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BA7DB" w14:textId="72923622" w:rsidR="007C71A5" w:rsidRPr="0031457F" w:rsidRDefault="007C71A5" w:rsidP="007C71A5">
      <w:pPr>
        <w:pStyle w:val="Heading2"/>
        <w:tabs>
          <w:tab w:val="left" w:pos="810"/>
        </w:tabs>
        <w:spacing w:before="0"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45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</w:rPr>
        <w:t xml:space="preserve"> </w:t>
      </w:r>
      <w:r w:rsidR="00BC3130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</w:rPr>
        <w:t>S</w:t>
      </w:r>
      <w:r w:rsidR="001A2A55">
        <w:rPr>
          <w:rFonts w:ascii="Times New Roman" w:hAnsi="Times New Roman" w:cs="Times New Roman"/>
          <w:b/>
          <w:bCs/>
          <w:color w:val="000000" w:themeColor="text1"/>
          <w:spacing w:val="-4"/>
          <w:sz w:val="24"/>
          <w:szCs w:val="24"/>
        </w:rPr>
        <w:t>5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  <w:t xml:space="preserve"> </w:t>
      </w:r>
      <w:r w:rsidR="00573181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  <w:t xml:space="preserve">Nucleotide and amino acid </w:t>
      </w:r>
      <w:r w:rsidR="005731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3145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quences,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  <w:t xml:space="preserve"> </w:t>
      </w:r>
      <w:r w:rsidRPr="003145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notation,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  <w:t xml:space="preserve"> </w:t>
      </w:r>
      <w:r w:rsidRPr="003145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ze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3"/>
          <w:sz w:val="24"/>
          <w:szCs w:val="24"/>
        </w:rPr>
        <w:t xml:space="preserve"> </w:t>
      </w:r>
      <w:r w:rsidRPr="003145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ci</w:t>
      </w:r>
      <w:r w:rsidR="004310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in bp) and </w:t>
      </w:r>
      <w:r w:rsidR="002073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ocus tags of </w:t>
      </w:r>
      <w:r w:rsidR="00823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notated gene in identified loci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3"/>
          <w:sz w:val="24"/>
          <w:szCs w:val="24"/>
        </w:rPr>
        <w:t xml:space="preserve"> </w:t>
      </w:r>
      <w:r w:rsidRPr="003145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sed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  <w:t xml:space="preserve"> </w:t>
      </w:r>
      <w:r w:rsidRPr="003145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3"/>
          <w:sz w:val="24"/>
          <w:szCs w:val="24"/>
        </w:rPr>
        <w:t xml:space="preserve"> </w:t>
      </w:r>
      <w:r w:rsidRPr="0031457F">
        <w:rPr>
          <w:rFonts w:ascii="Times New Roman" w:hAnsi="Times New Roman" w:cs="Times New Roman"/>
          <w:b/>
          <w:bCs/>
          <w:color w:val="000000" w:themeColor="text1"/>
          <w:spacing w:val="-2"/>
          <w:sz w:val="24"/>
          <w:szCs w:val="24"/>
        </w:rPr>
        <w:t>knockout.</w:t>
      </w:r>
    </w:p>
    <w:tbl>
      <w:tblPr>
        <w:tblStyle w:val="TableGrid"/>
        <w:tblW w:w="5950" w:type="pct"/>
        <w:tblInd w:w="-455" w:type="dxa"/>
        <w:tblLayout w:type="fixed"/>
        <w:tblLook w:val="01E0" w:firstRow="1" w:lastRow="1" w:firstColumn="1" w:lastColumn="1" w:noHBand="0" w:noVBand="0"/>
      </w:tblPr>
      <w:tblGrid>
        <w:gridCol w:w="1441"/>
        <w:gridCol w:w="3125"/>
        <w:gridCol w:w="2005"/>
        <w:gridCol w:w="1322"/>
        <w:gridCol w:w="677"/>
        <w:gridCol w:w="2557"/>
      </w:tblGrid>
      <w:tr w:rsidR="003F6971" w:rsidRPr="002D5B90" w14:paraId="269C62B2" w14:textId="77777777" w:rsidTr="00047A12">
        <w:trPr>
          <w:trHeight w:val="503"/>
        </w:trPr>
        <w:tc>
          <w:tcPr>
            <w:tcW w:w="647" w:type="pct"/>
          </w:tcPr>
          <w:p w14:paraId="59036160" w14:textId="77777777" w:rsidR="00573E9A" w:rsidRPr="002D5B90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us</w:t>
            </w:r>
          </w:p>
        </w:tc>
        <w:tc>
          <w:tcPr>
            <w:tcW w:w="1404" w:type="pct"/>
          </w:tcPr>
          <w:p w14:paraId="71BB75D1" w14:textId="6403CABE" w:rsidR="00573E9A" w:rsidRPr="00047A12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 xml:space="preserve">Nucleotide </w:t>
            </w:r>
            <w:proofErr w:type="spellStart"/>
            <w:r>
              <w:rPr>
                <w:b/>
                <w:sz w:val="24"/>
                <w:szCs w:val="24"/>
              </w:rPr>
              <w:t>s</w:t>
            </w:r>
            <w:r w:rsidRPr="002D5B90">
              <w:rPr>
                <w:b/>
                <w:sz w:val="24"/>
                <w:szCs w:val="24"/>
              </w:rPr>
              <w:t>equence</w:t>
            </w:r>
            <w:r w:rsidR="001A3AB5">
              <w:rPr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1" w:type="pct"/>
          </w:tcPr>
          <w:p w14:paraId="7F7FA8FD" w14:textId="46F628EC" w:rsidR="00573E9A" w:rsidRPr="00047A12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 xml:space="preserve">Amino acid </w:t>
            </w:r>
            <w:proofErr w:type="spellStart"/>
            <w:r>
              <w:rPr>
                <w:b/>
                <w:sz w:val="24"/>
                <w:szCs w:val="24"/>
              </w:rPr>
              <w:t>sequence</w:t>
            </w:r>
            <w:r w:rsidR="00E5228E">
              <w:rPr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94" w:type="pct"/>
          </w:tcPr>
          <w:p w14:paraId="3FA3B9E1" w14:textId="38BFBA57" w:rsidR="00573E9A" w:rsidRPr="00047A12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b/>
                <w:sz w:val="24"/>
                <w:szCs w:val="24"/>
                <w:vertAlign w:val="superscript"/>
              </w:rPr>
            </w:pPr>
            <w:proofErr w:type="spellStart"/>
            <w:r w:rsidRPr="00E2319E">
              <w:rPr>
                <w:b/>
                <w:sz w:val="24"/>
                <w:szCs w:val="24"/>
              </w:rPr>
              <w:t>Annotation</w:t>
            </w:r>
            <w:r w:rsidR="00E5228E">
              <w:rPr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4" w:type="pct"/>
          </w:tcPr>
          <w:p w14:paraId="071EB666" w14:textId="77777777" w:rsidR="00573E9A" w:rsidRPr="00E2319E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E2319E">
              <w:rPr>
                <w:b/>
                <w:sz w:val="24"/>
                <w:szCs w:val="24"/>
              </w:rPr>
              <w:t>Size in bp</w:t>
            </w:r>
          </w:p>
        </w:tc>
        <w:tc>
          <w:tcPr>
            <w:tcW w:w="1149" w:type="pct"/>
          </w:tcPr>
          <w:p w14:paraId="4048095F" w14:textId="6C3917BC" w:rsidR="00573E9A" w:rsidRPr="00047A12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b/>
                <w:sz w:val="24"/>
                <w:szCs w:val="24"/>
                <w:vertAlign w:val="superscript"/>
              </w:rPr>
            </w:pPr>
            <w:r w:rsidRPr="00E2319E">
              <w:rPr>
                <w:b/>
                <w:sz w:val="24"/>
                <w:szCs w:val="24"/>
              </w:rPr>
              <w:t xml:space="preserve">Locus tag </w:t>
            </w:r>
            <w:r>
              <w:rPr>
                <w:b/>
                <w:sz w:val="24"/>
                <w:szCs w:val="24"/>
              </w:rPr>
              <w:t xml:space="preserve">of annotated gene in the identified loci </w:t>
            </w:r>
            <w:r w:rsidRPr="00E2319E"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strain</w:t>
            </w:r>
            <w:r w:rsidRPr="00E2319E">
              <w:rPr>
                <w:b/>
                <w:sz w:val="24"/>
                <w:szCs w:val="24"/>
              </w:rPr>
              <w:t>)</w:t>
            </w:r>
            <w:r w:rsidR="00E5228E">
              <w:rPr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3F6971" w:rsidRPr="00047A12" w14:paraId="568BB673" w14:textId="77777777" w:rsidTr="00047A12">
        <w:trPr>
          <w:trHeight w:val="2267"/>
        </w:trPr>
        <w:tc>
          <w:tcPr>
            <w:tcW w:w="647" w:type="pct"/>
          </w:tcPr>
          <w:p w14:paraId="588310B1" w14:textId="77777777" w:rsidR="00573E9A" w:rsidRPr="002D5B90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us</w:t>
            </w:r>
            <w:r w:rsidRPr="002D5B90">
              <w:rPr>
                <w:b/>
                <w:sz w:val="24"/>
                <w:szCs w:val="24"/>
              </w:rPr>
              <w:t>_1088</w:t>
            </w:r>
          </w:p>
        </w:tc>
        <w:tc>
          <w:tcPr>
            <w:tcW w:w="1404" w:type="pct"/>
          </w:tcPr>
          <w:p w14:paraId="372441D3" w14:textId="5F02C95F" w:rsidR="00573E9A" w:rsidRPr="002D5B90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2D5B90">
              <w:rPr>
                <w:sz w:val="24"/>
                <w:szCs w:val="24"/>
              </w:rPr>
              <w:t>ATGTCCTTAGCAAAAGGGCATCGATCACGGGAAGCAGGTCGTCTTCCAACGTGGCGCGATGCTGCCCCTTGGCAGGGATTGGTGTCTTGTGGCGCATCATTCTCAGAAACGTTCGTTTGTGACAAGCACGCCAAGACAACCGGCATGACTTGTGGAATCAATGCGTTGCAATTCTCGAAAATAGTTCTTGAATCTTTATTCTCGATACAATGCTATTACAACGAGTTTCGATAA</w:t>
            </w:r>
            <w:r w:rsidR="00F32256">
              <w:rPr>
                <w:sz w:val="24"/>
                <w:szCs w:val="24"/>
              </w:rPr>
              <w:t>G</w:t>
            </w:r>
            <w:r w:rsidR="00516805">
              <w:rPr>
                <w:sz w:val="24"/>
                <w:szCs w:val="24"/>
              </w:rPr>
              <w:t>AGTGGTAGCGAT</w:t>
            </w:r>
            <w:r w:rsidR="00D8469F">
              <w:rPr>
                <w:sz w:val="24"/>
                <w:szCs w:val="24"/>
              </w:rPr>
              <w:t>GTACCAATA</w:t>
            </w:r>
          </w:p>
        </w:tc>
        <w:tc>
          <w:tcPr>
            <w:tcW w:w="901" w:type="pct"/>
          </w:tcPr>
          <w:p w14:paraId="188101C3" w14:textId="6B6B9A02" w:rsidR="00573E9A" w:rsidRDefault="00EA0CCD" w:rsidP="00B13BA3">
            <w:pPr>
              <w:pStyle w:val="TableParagraph"/>
              <w:tabs>
                <w:tab w:val="left" w:pos="810"/>
              </w:tabs>
              <w:spacing w:line="480" w:lineRule="auto"/>
              <w:rPr>
                <w:sz w:val="24"/>
                <w:szCs w:val="24"/>
              </w:rPr>
            </w:pPr>
            <w:r w:rsidRPr="00EA0CCD">
              <w:rPr>
                <w:sz w:val="24"/>
                <w:szCs w:val="24"/>
              </w:rPr>
              <w:t>MSLAKGHRSREAGRLPTWRDAAPWQGLVSCGASFSETFVCDKHAKTTGMTCGINALQFSKIVLESLFSIQCYYNEFR-EW-RCTN</w:t>
            </w:r>
          </w:p>
        </w:tc>
        <w:tc>
          <w:tcPr>
            <w:tcW w:w="594" w:type="pct"/>
          </w:tcPr>
          <w:p w14:paraId="04FE083C" w14:textId="45EB05F9" w:rsidR="00573E9A" w:rsidRPr="00E2319E" w:rsidRDefault="00BA2C5F" w:rsidP="008E51C9">
            <w:pPr>
              <w:pStyle w:val="TableParagraph"/>
              <w:tabs>
                <w:tab w:val="left" w:pos="810"/>
              </w:tabs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Few base pairs) </w:t>
            </w:r>
            <w:r w:rsidR="00573E9A">
              <w:rPr>
                <w:sz w:val="24"/>
                <w:szCs w:val="24"/>
              </w:rPr>
              <w:t>T</w:t>
            </w:r>
            <w:r w:rsidR="00573E9A" w:rsidRPr="00E2319E">
              <w:rPr>
                <w:sz w:val="24"/>
                <w:szCs w:val="24"/>
              </w:rPr>
              <w:t xml:space="preserve">ype II toxin-antitoxin system mRNA </w:t>
            </w:r>
            <w:proofErr w:type="spellStart"/>
            <w:r w:rsidR="00573E9A" w:rsidRPr="00E2319E">
              <w:rPr>
                <w:sz w:val="24"/>
                <w:szCs w:val="24"/>
              </w:rPr>
              <w:t>interferase</w:t>
            </w:r>
            <w:proofErr w:type="spellEnd"/>
            <w:r w:rsidR="00573E9A" w:rsidRPr="00E2319E">
              <w:rPr>
                <w:sz w:val="24"/>
                <w:szCs w:val="24"/>
              </w:rPr>
              <w:t xml:space="preserve"> toxin, RelE/</w:t>
            </w:r>
            <w:proofErr w:type="spellStart"/>
            <w:r w:rsidR="00573E9A" w:rsidRPr="00E2319E">
              <w:rPr>
                <w:sz w:val="24"/>
                <w:szCs w:val="24"/>
              </w:rPr>
              <w:t>StbE</w:t>
            </w:r>
            <w:proofErr w:type="spellEnd"/>
            <w:r w:rsidR="00573E9A" w:rsidRPr="00E2319E">
              <w:rPr>
                <w:sz w:val="24"/>
                <w:szCs w:val="24"/>
              </w:rPr>
              <w:t xml:space="preserve"> family</w:t>
            </w:r>
            <w:r w:rsidR="00D8469F">
              <w:rPr>
                <w:sz w:val="24"/>
                <w:szCs w:val="24"/>
              </w:rPr>
              <w:t xml:space="preserve"> + Non-annotated CDS</w:t>
            </w:r>
          </w:p>
        </w:tc>
        <w:tc>
          <w:tcPr>
            <w:tcW w:w="304" w:type="pct"/>
          </w:tcPr>
          <w:p w14:paraId="208E8B57" w14:textId="65081AD8" w:rsidR="00573E9A" w:rsidRPr="00E2319E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E2319E">
              <w:rPr>
                <w:sz w:val="24"/>
                <w:szCs w:val="24"/>
              </w:rPr>
              <w:t>2</w:t>
            </w:r>
            <w:r w:rsidR="00D8469F">
              <w:rPr>
                <w:sz w:val="24"/>
                <w:szCs w:val="24"/>
              </w:rPr>
              <w:t>56</w:t>
            </w:r>
            <w:r w:rsidRPr="00E2319E">
              <w:rPr>
                <w:sz w:val="24"/>
                <w:szCs w:val="24"/>
              </w:rPr>
              <w:t xml:space="preserve"> bp</w:t>
            </w:r>
          </w:p>
        </w:tc>
        <w:tc>
          <w:tcPr>
            <w:tcW w:w="1149" w:type="pct"/>
          </w:tcPr>
          <w:p w14:paraId="17843C29" w14:textId="749980D1" w:rsidR="00573E9A" w:rsidRPr="008E51C9" w:rsidRDefault="00573E9A" w:rsidP="008E51C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r w:rsidRPr="00A200D4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s-AR"/>
              </w:rPr>
              <w:t xml:space="preserve">LZ759_RS11330 </w:t>
            </w:r>
            <w:r w:rsidRPr="008E51C9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s-AR"/>
              </w:rPr>
              <w:t xml:space="preserve">(LA-Y3C) </w:t>
            </w:r>
          </w:p>
          <w:p w14:paraId="4704A32C" w14:textId="77777777" w:rsidR="00573E9A" w:rsidRPr="008E51C9" w:rsidRDefault="00573E9A" w:rsidP="008E51C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s-AR"/>
              </w:rPr>
            </w:pPr>
          </w:p>
          <w:p w14:paraId="1F4E2037" w14:textId="1A003BC9" w:rsidR="00573E9A" w:rsidRPr="00E2319E" w:rsidRDefault="00961C24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sz w:val="24"/>
                <w:szCs w:val="24"/>
                <w:lang w:val="es-AR"/>
              </w:rPr>
            </w:pPr>
            <w:r w:rsidRPr="00961C24">
              <w:rPr>
                <w:rStyle w:val="feature"/>
                <w:rFonts w:eastAsiaTheme="majorEastAsia"/>
                <w:color w:val="000000"/>
                <w:sz w:val="24"/>
                <w:szCs w:val="24"/>
                <w:lang w:val="es-AR"/>
              </w:rPr>
              <w:t>KBP49_RS114</w:t>
            </w:r>
            <w:r>
              <w:rPr>
                <w:rStyle w:val="feature"/>
                <w:rFonts w:eastAsiaTheme="majorEastAsia"/>
                <w:color w:val="000000"/>
                <w:sz w:val="24"/>
                <w:szCs w:val="24"/>
                <w:lang w:val="es-AR"/>
              </w:rPr>
              <w:t>75</w:t>
            </w:r>
            <w:r w:rsidR="003F6971">
              <w:rPr>
                <w:rStyle w:val="feature"/>
                <w:rFonts w:eastAsiaTheme="majorEastAsia"/>
                <w:color w:val="000000"/>
                <w:sz w:val="24"/>
                <w:szCs w:val="24"/>
                <w:lang w:val="es-AR"/>
              </w:rPr>
              <w:t xml:space="preserve"> (AlmaEm3)</w:t>
            </w:r>
          </w:p>
          <w:p w14:paraId="1336A637" w14:textId="3356578F" w:rsidR="00573E9A" w:rsidRPr="00047A12" w:rsidRDefault="004B4B65" w:rsidP="008E51C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r w:rsidRPr="00047A12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s-AR"/>
              </w:rPr>
              <w:t>KBP48_RS11845</w:t>
            </w:r>
            <w:r w:rsidR="00532438" w:rsidRPr="00047A12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s-AR"/>
              </w:rPr>
              <w:t xml:space="preserve"> </w:t>
            </w:r>
            <w:r w:rsidR="00573E9A" w:rsidRPr="00047A12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s-AR"/>
              </w:rPr>
              <w:t>(BB08-1)</w:t>
            </w:r>
          </w:p>
          <w:p w14:paraId="3293435B" w14:textId="77777777" w:rsidR="00573E9A" w:rsidRPr="00047A12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sz w:val="24"/>
                <w:szCs w:val="24"/>
                <w:lang w:val="es-AR"/>
              </w:rPr>
            </w:pPr>
          </w:p>
        </w:tc>
      </w:tr>
      <w:tr w:rsidR="003F6971" w:rsidRPr="002D5B90" w14:paraId="2E0791AE" w14:textId="77777777" w:rsidTr="00047A12">
        <w:trPr>
          <w:trHeight w:val="3140"/>
        </w:trPr>
        <w:tc>
          <w:tcPr>
            <w:tcW w:w="647" w:type="pct"/>
          </w:tcPr>
          <w:p w14:paraId="48E3430D" w14:textId="77777777" w:rsidR="00573E9A" w:rsidRPr="002D5B90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Locus</w:t>
            </w:r>
            <w:r w:rsidRPr="002D5B90">
              <w:rPr>
                <w:b/>
                <w:sz w:val="24"/>
                <w:szCs w:val="24"/>
              </w:rPr>
              <w:t>_2741</w:t>
            </w:r>
          </w:p>
        </w:tc>
        <w:tc>
          <w:tcPr>
            <w:tcW w:w="1404" w:type="pct"/>
          </w:tcPr>
          <w:p w14:paraId="51902B6E" w14:textId="776DBC95" w:rsidR="00573E9A" w:rsidRPr="002D5B90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2D5B90">
              <w:rPr>
                <w:sz w:val="24"/>
                <w:szCs w:val="24"/>
              </w:rPr>
              <w:t>ATGTTGAATAATCAAGAATCTTTATCTGGTGCTTCTGACTTGGGTGTTCTCAAACAGCATTCGCGTATTGTTGATTTTGATGTTGAAGAGGTGCGCACTTTAATTTCTGATATTCAGGATATTAGATCCAAACTAATTTCATCTTTTAAAATTTTAGATAAGTCTTCTTCACTTGTTGATGAAGTGGGCATTCATGATGCCAAAGAAGCGCTAAAAACTAGTATTAGTAAGATTCTTTATGCTGATGACGAATTACTATATCTTGCTGGGCTTTTGTCTGAGAGTGTTTCTTTGCCCGCTCCGCTTTTCTGA</w:t>
            </w:r>
          </w:p>
        </w:tc>
        <w:tc>
          <w:tcPr>
            <w:tcW w:w="901" w:type="pct"/>
          </w:tcPr>
          <w:p w14:paraId="157C0EC7" w14:textId="561F45AD" w:rsidR="00573E9A" w:rsidRPr="00E2319E" w:rsidRDefault="00C44540" w:rsidP="008C4F59">
            <w:pPr>
              <w:pStyle w:val="TableParagraph"/>
              <w:tabs>
                <w:tab w:val="left" w:pos="810"/>
              </w:tabs>
              <w:spacing w:line="480" w:lineRule="auto"/>
              <w:rPr>
                <w:sz w:val="24"/>
                <w:szCs w:val="24"/>
              </w:rPr>
            </w:pPr>
            <w:r w:rsidRPr="00C44540">
              <w:rPr>
                <w:sz w:val="24"/>
                <w:szCs w:val="24"/>
              </w:rPr>
              <w:t>MLNNQESLSGASDLGVLKQHSRIVDFDVEEVRTLISDIQDIRTK                     LISSFNILDKSSSLVHEVGNHDAKEALKISISKILYADDELLHLAGLLSESVSLPAPL F</w:t>
            </w:r>
          </w:p>
        </w:tc>
        <w:tc>
          <w:tcPr>
            <w:tcW w:w="594" w:type="pct"/>
          </w:tcPr>
          <w:p w14:paraId="22DEEF68" w14:textId="7EA4DB3F" w:rsidR="00573E9A" w:rsidRPr="00E2319E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E2319E">
              <w:rPr>
                <w:sz w:val="24"/>
                <w:szCs w:val="24"/>
              </w:rPr>
              <w:t>Hypothetical protein</w:t>
            </w:r>
          </w:p>
        </w:tc>
        <w:tc>
          <w:tcPr>
            <w:tcW w:w="304" w:type="pct"/>
          </w:tcPr>
          <w:p w14:paraId="5D933774" w14:textId="77777777" w:rsidR="00573E9A" w:rsidRPr="00E2319E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E2319E">
              <w:rPr>
                <w:sz w:val="24"/>
                <w:szCs w:val="24"/>
              </w:rPr>
              <w:t>312 bp</w:t>
            </w:r>
          </w:p>
        </w:tc>
        <w:tc>
          <w:tcPr>
            <w:tcW w:w="1149" w:type="pct"/>
          </w:tcPr>
          <w:p w14:paraId="73C352B3" w14:textId="10035AB5" w:rsidR="00573E9A" w:rsidRPr="008E51C9" w:rsidRDefault="00CA6E61" w:rsidP="008E51C9">
            <w:pPr>
              <w:pStyle w:val="HTMLPreformatted"/>
              <w:shd w:val="clear" w:color="auto" w:fill="FFFFFF"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CA6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P48_RS02745</w:t>
            </w:r>
            <w:r w:rsidRPr="00CA6E61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73E9A" w:rsidRPr="008E51C9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(BB08-1)</w:t>
            </w:r>
          </w:p>
          <w:p w14:paraId="27489D02" w14:textId="77777777" w:rsidR="00573E9A" w:rsidRPr="008E51C9" w:rsidRDefault="00573E9A" w:rsidP="008E51C9">
            <w:pPr>
              <w:pStyle w:val="HTMLPreformatted"/>
              <w:shd w:val="clear" w:color="auto" w:fill="FFFFFF"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</w:p>
          <w:p w14:paraId="27BC127F" w14:textId="77777777" w:rsidR="00573E9A" w:rsidRPr="008E51C9" w:rsidRDefault="00573E9A" w:rsidP="008E51C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51E5186" w14:textId="5E31D905" w:rsidR="00573E9A" w:rsidRPr="008E51C9" w:rsidRDefault="00463A3B" w:rsidP="008E51C9">
            <w:pPr>
              <w:pStyle w:val="HTMLPreformatted"/>
              <w:shd w:val="clear" w:color="auto" w:fill="FFFFFF"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463A3B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 xml:space="preserve">KBP49_RS02795 </w:t>
            </w:r>
            <w:r w:rsidR="00573E9A" w:rsidRPr="008E51C9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(AlmaEm3)</w:t>
            </w:r>
          </w:p>
          <w:p w14:paraId="272A7525" w14:textId="77777777" w:rsidR="00573E9A" w:rsidRPr="008E51C9" w:rsidRDefault="00573E9A" w:rsidP="008E51C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EF6EFC8" w14:textId="77777777" w:rsidR="00573E9A" w:rsidRPr="008E51C9" w:rsidRDefault="00573E9A" w:rsidP="008E51C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2597C70" w14:textId="77777777" w:rsidR="00573E9A" w:rsidRPr="00E2319E" w:rsidRDefault="00573E9A" w:rsidP="008E51C9">
            <w:pPr>
              <w:pStyle w:val="TableParagraph"/>
              <w:tabs>
                <w:tab w:val="left" w:pos="810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</w:tbl>
    <w:p w14:paraId="2C2F0898" w14:textId="77777777" w:rsidR="00D81615" w:rsidRDefault="00D81615"/>
    <w:p w14:paraId="5FB93AC9" w14:textId="160DFF34" w:rsidR="002A1BA2" w:rsidRDefault="00575CF2" w:rsidP="00FE7FDF">
      <w:pPr>
        <w:spacing w:line="480" w:lineRule="auto"/>
      </w:pPr>
      <w:proofErr w:type="spellStart"/>
      <w:r w:rsidRPr="00094CEC">
        <w:rPr>
          <w:sz w:val="24"/>
          <w:szCs w:val="24"/>
          <w:vertAlign w:val="superscript"/>
        </w:rPr>
        <w:t>a</w:t>
      </w:r>
      <w:r w:rsidR="00094CEC">
        <w:rPr>
          <w:sz w:val="24"/>
          <w:szCs w:val="24"/>
        </w:rPr>
        <w:t>For</w:t>
      </w:r>
      <w:proofErr w:type="spellEnd"/>
      <w:r w:rsidR="00094CEC">
        <w:rPr>
          <w:sz w:val="24"/>
          <w:szCs w:val="24"/>
        </w:rPr>
        <w:t xml:space="preserve"> </w:t>
      </w:r>
      <w:r w:rsidR="00270061">
        <w:rPr>
          <w:sz w:val="24"/>
          <w:szCs w:val="24"/>
        </w:rPr>
        <w:t>L</w:t>
      </w:r>
      <w:r w:rsidR="00094CEC">
        <w:rPr>
          <w:sz w:val="24"/>
          <w:szCs w:val="24"/>
        </w:rPr>
        <w:t xml:space="preserve">ocus_1088, </w:t>
      </w:r>
      <w:r w:rsidR="00094CEC">
        <w:t>n</w:t>
      </w:r>
      <w:r w:rsidR="00F37742" w:rsidRPr="00575CF2">
        <w:t>ucleotide</w:t>
      </w:r>
      <w:r w:rsidR="00F37742">
        <w:t xml:space="preserve"> and</w:t>
      </w:r>
      <w:r w:rsidR="0002679B">
        <w:t xml:space="preserve"> amino acid sequence </w:t>
      </w:r>
      <w:r w:rsidR="00094CEC">
        <w:t xml:space="preserve">are provided for </w:t>
      </w:r>
      <w:r w:rsidR="0002679B">
        <w:t xml:space="preserve">the deleted region </w:t>
      </w:r>
      <w:r w:rsidR="00166827">
        <w:t xml:space="preserve">including </w:t>
      </w:r>
      <w:r w:rsidR="00166827">
        <w:rPr>
          <w:sz w:val="24"/>
          <w:szCs w:val="24"/>
        </w:rPr>
        <w:t>T</w:t>
      </w:r>
      <w:r w:rsidR="00166827" w:rsidRPr="00E2319E">
        <w:rPr>
          <w:sz w:val="24"/>
          <w:szCs w:val="24"/>
        </w:rPr>
        <w:t xml:space="preserve">ype II toxin-antitoxin system mRNA </w:t>
      </w:r>
      <w:proofErr w:type="spellStart"/>
      <w:r w:rsidR="00166827" w:rsidRPr="00E2319E">
        <w:rPr>
          <w:sz w:val="24"/>
          <w:szCs w:val="24"/>
        </w:rPr>
        <w:t>interferase</w:t>
      </w:r>
      <w:proofErr w:type="spellEnd"/>
      <w:r w:rsidR="00166827" w:rsidRPr="00E2319E">
        <w:rPr>
          <w:sz w:val="24"/>
          <w:szCs w:val="24"/>
        </w:rPr>
        <w:t xml:space="preserve"> toxin</w:t>
      </w:r>
      <w:r w:rsidR="00166827">
        <w:rPr>
          <w:sz w:val="24"/>
          <w:szCs w:val="24"/>
        </w:rPr>
        <w:t xml:space="preserve"> and </w:t>
      </w:r>
      <w:r w:rsidR="00695552">
        <w:rPr>
          <w:sz w:val="24"/>
          <w:szCs w:val="24"/>
        </w:rPr>
        <w:t xml:space="preserve">the </w:t>
      </w:r>
      <w:r w:rsidR="00166827">
        <w:rPr>
          <w:sz w:val="24"/>
          <w:szCs w:val="24"/>
        </w:rPr>
        <w:t>non</w:t>
      </w:r>
      <w:r w:rsidR="00695552">
        <w:rPr>
          <w:sz w:val="24"/>
          <w:szCs w:val="24"/>
        </w:rPr>
        <w:t>-</w:t>
      </w:r>
      <w:r w:rsidR="00166827">
        <w:rPr>
          <w:sz w:val="24"/>
          <w:szCs w:val="24"/>
        </w:rPr>
        <w:t xml:space="preserve">translated </w:t>
      </w:r>
      <w:r w:rsidR="00695552">
        <w:rPr>
          <w:sz w:val="24"/>
          <w:szCs w:val="24"/>
        </w:rPr>
        <w:t>region.</w:t>
      </w:r>
      <w:r w:rsidR="00DF74E2">
        <w:rPr>
          <w:sz w:val="24"/>
          <w:szCs w:val="24"/>
        </w:rPr>
        <w:t xml:space="preserve"> </w:t>
      </w:r>
      <w:r w:rsidR="008C5082">
        <w:rPr>
          <w:sz w:val="24"/>
          <w:szCs w:val="24"/>
        </w:rPr>
        <w:t xml:space="preserve">For </w:t>
      </w:r>
      <w:r w:rsidR="00270061">
        <w:rPr>
          <w:sz w:val="24"/>
          <w:szCs w:val="24"/>
        </w:rPr>
        <w:t>L</w:t>
      </w:r>
      <w:r w:rsidR="008C5082">
        <w:rPr>
          <w:sz w:val="24"/>
          <w:szCs w:val="24"/>
        </w:rPr>
        <w:t>ocus_2741, nucleotide and amino acid sequence for hypothetical protein</w:t>
      </w:r>
      <w:r w:rsidR="00CC4689">
        <w:rPr>
          <w:sz w:val="24"/>
          <w:szCs w:val="24"/>
        </w:rPr>
        <w:t xml:space="preserve"> are shown. </w:t>
      </w:r>
      <w:proofErr w:type="spellStart"/>
      <w:r w:rsidR="00DF74E2">
        <w:rPr>
          <w:sz w:val="24"/>
          <w:szCs w:val="24"/>
          <w:vertAlign w:val="superscript"/>
        </w:rPr>
        <w:t>b</w:t>
      </w:r>
      <w:r w:rsidR="00DF74E2">
        <w:rPr>
          <w:sz w:val="24"/>
          <w:szCs w:val="24"/>
        </w:rPr>
        <w:t>Annotations</w:t>
      </w:r>
      <w:proofErr w:type="spellEnd"/>
      <w:r w:rsidR="00DF74E2">
        <w:rPr>
          <w:sz w:val="24"/>
          <w:szCs w:val="24"/>
        </w:rPr>
        <w:t xml:space="preserve"> and locus tags are </w:t>
      </w:r>
      <w:r w:rsidR="00E60F81">
        <w:rPr>
          <w:sz w:val="24"/>
          <w:szCs w:val="24"/>
        </w:rPr>
        <w:t xml:space="preserve">shown </w:t>
      </w:r>
      <w:r w:rsidR="00CC4689">
        <w:rPr>
          <w:sz w:val="24"/>
          <w:szCs w:val="24"/>
        </w:rPr>
        <w:t xml:space="preserve">for identified loci </w:t>
      </w:r>
      <w:r w:rsidR="00E60F81">
        <w:rPr>
          <w:sz w:val="24"/>
          <w:szCs w:val="24"/>
        </w:rPr>
        <w:t xml:space="preserve">for all three strains </w:t>
      </w:r>
      <w:r w:rsidR="00BD7357">
        <w:rPr>
          <w:sz w:val="24"/>
          <w:szCs w:val="24"/>
        </w:rPr>
        <w:t xml:space="preserve">available on NCBI. </w:t>
      </w:r>
    </w:p>
    <w:sectPr w:rsidR="002A1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1A5"/>
    <w:rsid w:val="00023DDD"/>
    <w:rsid w:val="0002679B"/>
    <w:rsid w:val="00035F27"/>
    <w:rsid w:val="00047A12"/>
    <w:rsid w:val="00050226"/>
    <w:rsid w:val="000556F6"/>
    <w:rsid w:val="000646AB"/>
    <w:rsid w:val="00094CEC"/>
    <w:rsid w:val="000A2D93"/>
    <w:rsid w:val="000A65E4"/>
    <w:rsid w:val="000C1E96"/>
    <w:rsid w:val="000D4B0B"/>
    <w:rsid w:val="000D5340"/>
    <w:rsid w:val="00113147"/>
    <w:rsid w:val="00166778"/>
    <w:rsid w:val="00166827"/>
    <w:rsid w:val="00172571"/>
    <w:rsid w:val="00175B9A"/>
    <w:rsid w:val="001A2A55"/>
    <w:rsid w:val="001A3AB5"/>
    <w:rsid w:val="001B6D1B"/>
    <w:rsid w:val="001F33D1"/>
    <w:rsid w:val="002073E1"/>
    <w:rsid w:val="00262FE8"/>
    <w:rsid w:val="00270061"/>
    <w:rsid w:val="002A1BA2"/>
    <w:rsid w:val="002A4B02"/>
    <w:rsid w:val="002E5C88"/>
    <w:rsid w:val="002F4C86"/>
    <w:rsid w:val="002F6D8F"/>
    <w:rsid w:val="00396F40"/>
    <w:rsid w:val="0039718A"/>
    <w:rsid w:val="003A1BC1"/>
    <w:rsid w:val="003A7EEC"/>
    <w:rsid w:val="003D0741"/>
    <w:rsid w:val="003E39F1"/>
    <w:rsid w:val="003F6971"/>
    <w:rsid w:val="00402335"/>
    <w:rsid w:val="004206AC"/>
    <w:rsid w:val="004310A3"/>
    <w:rsid w:val="0043741A"/>
    <w:rsid w:val="00441D9E"/>
    <w:rsid w:val="00463A3B"/>
    <w:rsid w:val="004744C8"/>
    <w:rsid w:val="004B4B65"/>
    <w:rsid w:val="00516805"/>
    <w:rsid w:val="00532438"/>
    <w:rsid w:val="00534A10"/>
    <w:rsid w:val="005354B9"/>
    <w:rsid w:val="005476B5"/>
    <w:rsid w:val="00554A09"/>
    <w:rsid w:val="00562BFE"/>
    <w:rsid w:val="00573181"/>
    <w:rsid w:val="00573E9A"/>
    <w:rsid w:val="00575CF2"/>
    <w:rsid w:val="005829BC"/>
    <w:rsid w:val="005D1113"/>
    <w:rsid w:val="005D5900"/>
    <w:rsid w:val="005D59B3"/>
    <w:rsid w:val="005D5DBD"/>
    <w:rsid w:val="00603ADB"/>
    <w:rsid w:val="00644A36"/>
    <w:rsid w:val="00657720"/>
    <w:rsid w:val="00695552"/>
    <w:rsid w:val="00696A65"/>
    <w:rsid w:val="006A68DC"/>
    <w:rsid w:val="006C0524"/>
    <w:rsid w:val="006D1907"/>
    <w:rsid w:val="006F1033"/>
    <w:rsid w:val="00736E15"/>
    <w:rsid w:val="00743437"/>
    <w:rsid w:val="00764CC8"/>
    <w:rsid w:val="007B473C"/>
    <w:rsid w:val="007C71A5"/>
    <w:rsid w:val="00823469"/>
    <w:rsid w:val="008359A8"/>
    <w:rsid w:val="008A3017"/>
    <w:rsid w:val="008C4F59"/>
    <w:rsid w:val="008C5082"/>
    <w:rsid w:val="008D445F"/>
    <w:rsid w:val="00934054"/>
    <w:rsid w:val="00961C24"/>
    <w:rsid w:val="00964A03"/>
    <w:rsid w:val="0097094E"/>
    <w:rsid w:val="009E3B5A"/>
    <w:rsid w:val="00A1200B"/>
    <w:rsid w:val="00A200D4"/>
    <w:rsid w:val="00A37E13"/>
    <w:rsid w:val="00A470FD"/>
    <w:rsid w:val="00A51D44"/>
    <w:rsid w:val="00AB20F4"/>
    <w:rsid w:val="00AB2CCD"/>
    <w:rsid w:val="00AB6956"/>
    <w:rsid w:val="00AC798D"/>
    <w:rsid w:val="00AC7C7D"/>
    <w:rsid w:val="00AD0B23"/>
    <w:rsid w:val="00B13BA3"/>
    <w:rsid w:val="00B304E9"/>
    <w:rsid w:val="00B61AA7"/>
    <w:rsid w:val="00BA2C5F"/>
    <w:rsid w:val="00BB4348"/>
    <w:rsid w:val="00BC15F5"/>
    <w:rsid w:val="00BC3130"/>
    <w:rsid w:val="00BD7357"/>
    <w:rsid w:val="00BE190E"/>
    <w:rsid w:val="00C44540"/>
    <w:rsid w:val="00C9008A"/>
    <w:rsid w:val="00CA6E61"/>
    <w:rsid w:val="00CC4689"/>
    <w:rsid w:val="00CD162C"/>
    <w:rsid w:val="00CF327B"/>
    <w:rsid w:val="00D811C1"/>
    <w:rsid w:val="00D81615"/>
    <w:rsid w:val="00D8469F"/>
    <w:rsid w:val="00DC43BC"/>
    <w:rsid w:val="00DD4850"/>
    <w:rsid w:val="00DF74E2"/>
    <w:rsid w:val="00E34D5A"/>
    <w:rsid w:val="00E36192"/>
    <w:rsid w:val="00E4571F"/>
    <w:rsid w:val="00E5228E"/>
    <w:rsid w:val="00E60F81"/>
    <w:rsid w:val="00E62FC6"/>
    <w:rsid w:val="00E639C5"/>
    <w:rsid w:val="00E76059"/>
    <w:rsid w:val="00EA0CCD"/>
    <w:rsid w:val="00EC2256"/>
    <w:rsid w:val="00F32256"/>
    <w:rsid w:val="00F37742"/>
    <w:rsid w:val="00F56D16"/>
    <w:rsid w:val="00F60BBD"/>
    <w:rsid w:val="00F8384F"/>
    <w:rsid w:val="00FA0457"/>
    <w:rsid w:val="00FA2CDA"/>
    <w:rsid w:val="00FE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3BFAE"/>
  <w15:chartTrackingRefBased/>
  <w15:docId w15:val="{C5CEA57E-BD4D-6A4B-BD90-F4E52DE54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1A5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1A5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1A5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1A5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1A5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1A5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1A5"/>
    <w:pPr>
      <w:keepNext/>
      <w:keepLines/>
      <w:widowControl/>
      <w:autoSpaceDE/>
      <w:autoSpaceDN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1A5"/>
    <w:pPr>
      <w:keepNext/>
      <w:keepLines/>
      <w:widowControl/>
      <w:autoSpaceDE/>
      <w:autoSpaceDN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1A5"/>
    <w:pPr>
      <w:keepNext/>
      <w:keepLines/>
      <w:widowControl/>
      <w:autoSpaceDE/>
      <w:autoSpaceDN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1A5"/>
    <w:pPr>
      <w:keepNext/>
      <w:keepLines/>
      <w:widowControl/>
      <w:autoSpaceDE/>
      <w:autoSpaceDN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1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1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1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1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1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1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1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1A5"/>
    <w:pPr>
      <w:widowControl/>
      <w:autoSpaceDE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7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1A5"/>
    <w:pPr>
      <w:widowControl/>
      <w:numPr>
        <w:ilvl w:val="1"/>
      </w:numPr>
      <w:autoSpaceDE/>
      <w:autoSpaceDN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71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1A5"/>
    <w:pPr>
      <w:widowControl/>
      <w:autoSpaceDE/>
      <w:autoSpaceDN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71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1A5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71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1A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1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1A5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7C71A5"/>
    <w:pPr>
      <w:spacing w:line="275" w:lineRule="exact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7C7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1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1A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71A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71A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feature">
    <w:name w:val="feature"/>
    <w:basedOn w:val="DefaultParagraphFont"/>
    <w:rsid w:val="007C71A5"/>
  </w:style>
  <w:style w:type="paragraph" w:styleId="BodyText">
    <w:name w:val="Body Text"/>
    <w:basedOn w:val="Normal"/>
    <w:link w:val="BodyTextChar"/>
    <w:uiPriority w:val="1"/>
    <w:qFormat/>
    <w:rsid w:val="00175B9A"/>
    <w:pPr>
      <w:ind w:left="108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75B9A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175B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63A3B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C88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C8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603A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deep Kaur</dc:creator>
  <cp:keywords/>
  <dc:description/>
  <cp:lastModifiedBy>Leonardo De La Fuente</cp:lastModifiedBy>
  <cp:revision>51</cp:revision>
  <dcterms:created xsi:type="dcterms:W3CDTF">2025-07-09T14:21:00Z</dcterms:created>
  <dcterms:modified xsi:type="dcterms:W3CDTF">2025-08-26T21:20:00Z</dcterms:modified>
</cp:coreProperties>
</file>